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552C8" w:rsidRDefault="00000000">
      <w:pPr>
        <w:spacing w:before="240" w:after="240" w:line="240" w:lineRule="auto"/>
        <w:rPr>
          <w:rFonts w:ascii="Cambria" w:eastAsia="Cambria" w:hAnsi="Cambria" w:cs="Cambria"/>
          <w:i/>
          <w:color w:val="0E0E0E"/>
          <w:sz w:val="24"/>
          <w:szCs w:val="24"/>
        </w:rPr>
      </w:pPr>
      <w:r>
        <w:rPr>
          <w:rFonts w:ascii="Cambria" w:eastAsia="Cambria" w:hAnsi="Cambria" w:cs="Cambria"/>
          <w:i/>
          <w:color w:val="0E0E0E"/>
          <w:sz w:val="24"/>
          <w:szCs w:val="24"/>
        </w:rPr>
        <w:t>20 task‑tagged templates with risk level</w:t>
      </w:r>
    </w:p>
    <w:p w:rsidR="00E552C8" w:rsidRDefault="00000000">
      <w:pPr>
        <w:spacing w:before="240"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 xml:space="preserve">The risk level is an assessment of the relative risk of a query. Risk assessments 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>does not</w:t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 qualify as institutional approval to use LLMs for a task.</w:t>
      </w:r>
    </w:p>
    <w:p w:rsidR="00E552C8" w:rsidRDefault="00000000">
      <w:pPr>
        <w:spacing w:before="240"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>Legend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br/>
      </w:r>
      <w:r>
        <w:rPr>
          <w:rFonts w:ascii="Cambria" w:eastAsia="Cambria" w:hAnsi="Cambria" w:cs="Cambria"/>
          <w:b/>
          <w:color w:val="0E0E0E"/>
          <w:sz w:val="24"/>
          <w:szCs w:val="24"/>
        </w:rPr>
        <w:br/>
      </w:r>
      <w:r>
        <w:rPr>
          <w:rFonts w:ascii="Cambria" w:eastAsia="Cambria" w:hAnsi="Cambria" w:cs="Cambria"/>
          <w:b/>
          <w:sz w:val="24"/>
          <w:szCs w:val="24"/>
        </w:rPr>
        <w:t>Risk</w:t>
      </w:r>
      <w:r>
        <w:rPr>
          <w:rFonts w:ascii="Cambria" w:eastAsia="Cambria" w:hAnsi="Cambria" w:cs="Cambria"/>
          <w:b/>
          <w:sz w:val="24"/>
          <w:szCs w:val="24"/>
        </w:rPr>
        <w:br/>
      </w:r>
      <w:r>
        <w:rPr>
          <w:rFonts w:ascii="Cambria" w:eastAsia="Cambria" w:hAnsi="Cambria" w:cs="Cambria"/>
          <w:color w:val="0E0E0E"/>
          <w:sz w:val="24"/>
          <w:szCs w:val="24"/>
        </w:rPr>
        <w:t xml:space="preserve">Low (L) – no clinical decision; </w:t>
      </w:r>
      <w:r>
        <w:rPr>
          <w:rFonts w:ascii="Cambria" w:eastAsia="Cambria" w:hAnsi="Cambria" w:cs="Cambria"/>
          <w:color w:val="0E0E0E"/>
          <w:sz w:val="24"/>
          <w:szCs w:val="24"/>
        </w:rPr>
        <w:br/>
        <w:t xml:space="preserve">Moderate (M) – may influence care; </w:t>
      </w:r>
      <w:r>
        <w:rPr>
          <w:rFonts w:ascii="Cambria" w:eastAsia="Cambria" w:hAnsi="Cambria" w:cs="Cambria"/>
          <w:color w:val="0E0E0E"/>
          <w:sz w:val="24"/>
          <w:szCs w:val="24"/>
        </w:rPr>
        <w:br/>
        <w:t>High (H) – diagnostic / treatment impact.</w:t>
      </w:r>
      <w:r>
        <w:rPr>
          <w:rFonts w:ascii="Cambria" w:eastAsia="Cambria" w:hAnsi="Cambria" w:cs="Cambria"/>
          <w:color w:val="0E0E0E"/>
          <w:sz w:val="24"/>
          <w:szCs w:val="24"/>
        </w:rPr>
        <w:br/>
      </w:r>
    </w:p>
    <w:tbl>
      <w:tblPr>
        <w:tblStyle w:val="a"/>
        <w:tblW w:w="11205" w:type="dxa"/>
        <w:tblInd w:w="-1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2880"/>
        <w:gridCol w:w="6495"/>
        <w:gridCol w:w="1110"/>
      </w:tblGrid>
      <w:tr w:rsidR="00E552C8">
        <w:trPr>
          <w:trHeight w:val="7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#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ask Tag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Prompt Starter (copy ➜ paste variables in {{braces}}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isk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Doc‑Summary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Summarise this encounter note into a problem‑oriented SOAP. Use bullet Points.\n\nNote:\n{{CLINICAL_NOTE}}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Discharge‑Lette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Draft a patient‑friendly discharge letter at 8th‑grade reading level. Key points: {{KEY_POINTS}}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1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Referral‑Lette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Compose a referral to {{SPECIALTY}} including salient history, exam, and pending tests from this synopsis: {{SUMMARY}}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7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Lab‑Explain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Explain these lab results in plain English for a patient: {{LAB_TABLE}}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atient‑Question‑Prep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List 5 questions a patient with {{CONDITION}} should ask at their next visit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1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Differential diagnostics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Given age {{AGE}}, sex {{SEX}}, and symptoms {{SYMPTOMS}}, list a differential (max 10) ranked by likelihood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H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lastRenderedPageBreak/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Imaging‑Justify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For suspected {{CONDITION}}, summarise guideline‑based indications for ordering {{IMAGING}}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7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Guideline‑Compare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Contrast 2023 vs 2025 guidelines for {{TOPIC}} in 150 words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Lit‑Search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Return 5 high‑quality RCTs on {{QUESTION}}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7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Drug‑Info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Summarise mechanism, dosing, and main serious ADRs of {{DRUG}}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atient‑Handout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Create a 250‑word handout on {{CONDITION}} including lifestyle tips, at 8th‑grade level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7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Coding‑Check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Suggest the most specific ICD‑10 code(s) for this summary: {{SUMMARY}}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Admin‑Email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Draft a polite email to schedule {{ACTION}} with {{STAKEHOLDER}}. Tone: concise, professional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olicy‑Digest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Bullet‑point the key changes in the latest hospital policy on {{TOPIC}} (max 12 bullets)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Consult‑Prep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Generate focused questions to ask {{SPECIALTY}} regarding {{PATIENT_ISSUE}}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Risk‑Explain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Explain absolute vs relative risk using these statistics: {{DATA}} – keep below 150 words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lastRenderedPageBreak/>
              <w:t>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Bias‑Scan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Review this draft note for language bias related to race, gender, age. Suggest neutral rewrites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</w:t>
            </w:r>
          </w:p>
        </w:tc>
      </w:tr>
      <w:tr w:rsidR="00E552C8">
        <w:trPr>
          <w:trHeight w:val="10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Second‑Opinion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"List possible alternate diagnoses not yet considered for case: {{CASE_SYNOPSIS}}."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52C8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H</w:t>
            </w:r>
          </w:p>
        </w:tc>
      </w:tr>
    </w:tbl>
    <w:p w:rsidR="00E552C8" w:rsidRDefault="00E552C8"/>
    <w:sectPr w:rsidR="00E552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2C8"/>
    <w:rsid w:val="00244E2B"/>
    <w:rsid w:val="005F5D3B"/>
    <w:rsid w:val="00E5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B6969"/>
  <w15:docId w15:val="{BEDC608D-D27F-48B9-BE6F-4AA48D8CE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994</Characters>
  <Application>Microsoft Office Word</Application>
  <DocSecurity>0</DocSecurity>
  <Lines>110</Lines>
  <Paragraphs>92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5-07-02T04:10:00Z</dcterms:created>
  <dcterms:modified xsi:type="dcterms:W3CDTF">2025-07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459e8-b42b-4172-8b85-3612e4db2c27</vt:lpwstr>
  </property>
</Properties>
</file>